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FEE" w:rsidRDefault="00995324" w:rsidP="00995324">
      <w:pPr>
        <w:pStyle w:val="TableLegend"/>
        <w:ind w:firstLineChars="50" w:firstLine="120"/>
      </w:pPr>
      <w:bookmarkStart w:id="0" w:name="_GoBack"/>
      <w:bookmarkEnd w:id="0"/>
      <w:r>
        <w:t>Supplementa</w:t>
      </w:r>
      <w:r w:rsidR="00CE7B78">
        <w:t>l</w:t>
      </w:r>
      <w:r>
        <w:t xml:space="preserve"> </w:t>
      </w:r>
      <w:r w:rsidRPr="009D1775">
        <w:t>Table</w:t>
      </w:r>
      <w:r w:rsidR="00CE7B78">
        <w:t xml:space="preserve"> S1</w:t>
      </w:r>
      <w:r w:rsidRPr="009D1775">
        <w:t xml:space="preserve">. Associations of beverage consumption with baseline and follow-up leukocyte telomere length </w:t>
      </w:r>
    </w:p>
    <w:tbl>
      <w:tblPr>
        <w:tblStyle w:val="TableGrid"/>
        <w:tblW w:w="9895" w:type="dxa"/>
        <w:tblInd w:w="17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83"/>
        <w:gridCol w:w="16"/>
        <w:gridCol w:w="740"/>
        <w:gridCol w:w="2541"/>
        <w:gridCol w:w="2400"/>
      </w:tblGrid>
      <w:tr w:rsidR="00995324" w:rsidRPr="009D1775" w:rsidTr="00994041">
        <w:trPr>
          <w:trHeight w:val="316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  <w:r w:rsidRPr="009D1775">
              <w:rPr>
                <w:szCs w:val="24"/>
              </w:rPr>
              <w:t>Beverage consumption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Model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2</w:t>
            </w:r>
            <w:r w:rsidRPr="009D1775">
              <w:rPr>
                <w:rFonts w:eastAsia="Malgun Gothic"/>
                <w:szCs w:val="24"/>
                <w:lang w:eastAsia="ko-KR"/>
              </w:rPr>
              <w:t xml:space="preserve"> for baselin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Model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2</w:t>
            </w:r>
            <w:r w:rsidRPr="009D1775">
              <w:rPr>
                <w:rFonts w:eastAsia="Malgun Gothic"/>
                <w:szCs w:val="24"/>
                <w:lang w:eastAsia="ko-KR"/>
              </w:rPr>
              <w:t xml:space="preserve"> for follow-up</w:t>
            </w:r>
          </w:p>
        </w:tc>
      </w:tr>
      <w:tr w:rsidR="00995324" w:rsidRPr="009D1775" w:rsidTr="00994041">
        <w:trPr>
          <w:trHeight w:val="316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324" w:rsidRPr="009D1775" w:rsidRDefault="00995324" w:rsidP="00995324">
            <w:pPr>
              <w:pStyle w:val="TableLegend"/>
            </w:pPr>
            <w:r w:rsidRPr="009D1775">
              <w:t>Typ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Categories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Estimate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3</w:t>
            </w:r>
            <w:r w:rsidRPr="009D1775">
              <w:rPr>
                <w:rFonts w:eastAsia="Malgun Gothic"/>
                <w:szCs w:val="24"/>
                <w:lang w:eastAsia="ko-KR"/>
              </w:rPr>
              <w:t xml:space="preserve"> (95% CI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Estimate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3</w:t>
            </w:r>
            <w:r w:rsidRPr="009D1775">
              <w:rPr>
                <w:rFonts w:eastAsia="Malgun Gothic"/>
                <w:szCs w:val="24"/>
                <w:lang w:eastAsia="ko-KR"/>
              </w:rPr>
              <w:t xml:space="preserve"> (95% CI)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left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Green tea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on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1,505</w:t>
            </w:r>
          </w:p>
        </w:tc>
        <w:tc>
          <w:tcPr>
            <w:tcW w:w="2541" w:type="dxa"/>
            <w:tcBorders>
              <w:left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  <w:tc>
          <w:tcPr>
            <w:tcW w:w="2400" w:type="dxa"/>
            <w:tcBorders>
              <w:left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&lt;7 cups/week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227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0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4</w:t>
            </w:r>
            <w:r w:rsidR="00FA4639">
              <w:rPr>
                <w:szCs w:val="24"/>
              </w:rPr>
              <w:t>4</w:t>
            </w:r>
            <w:r w:rsidRPr="009D1775">
              <w:rPr>
                <w:szCs w:val="24"/>
              </w:rPr>
              <w:t>, 0.0</w:t>
            </w:r>
            <w:r w:rsidR="00FA4639">
              <w:rPr>
                <w:szCs w:val="24"/>
              </w:rPr>
              <w:t>40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28 (-0.018, 0.074)</w:t>
            </w:r>
          </w:p>
        </w:tc>
      </w:tr>
      <w:tr w:rsidR="00995324" w:rsidRPr="009D1775" w:rsidTr="00994041">
        <w:trPr>
          <w:trHeight w:val="269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szCs w:val="24"/>
              </w:rPr>
              <w:t>≥7</w:t>
            </w:r>
            <w:r w:rsidRPr="009D1775">
              <w:rPr>
                <w:rFonts w:eastAsia="Malgun Gothic"/>
                <w:szCs w:val="24"/>
                <w:lang w:eastAsia="ko-KR"/>
              </w:rPr>
              <w:t xml:space="preserve"> cups/week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220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29 (-0.07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>, 0.01</w:t>
            </w:r>
            <w:r w:rsidR="00FA4639">
              <w:rPr>
                <w:szCs w:val="24"/>
              </w:rPr>
              <w:t>3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49 (0.00</w:t>
            </w:r>
            <w:r w:rsidR="00FA4639">
              <w:rPr>
                <w:szCs w:val="24"/>
              </w:rPr>
              <w:t>3</w:t>
            </w:r>
            <w:r w:rsidRPr="009D1775">
              <w:rPr>
                <w:szCs w:val="24"/>
              </w:rPr>
              <w:t>, 0.09</w:t>
            </w:r>
            <w:r w:rsidR="00FA4639">
              <w:rPr>
                <w:szCs w:val="24"/>
              </w:rPr>
              <w:t>6</w:t>
            </w:r>
            <w:r w:rsidRPr="009D1775">
              <w:rPr>
                <w:szCs w:val="24"/>
              </w:rPr>
              <w:t>)</w:t>
            </w:r>
            <w:r w:rsidRPr="009D1775">
              <w:rPr>
                <w:szCs w:val="24"/>
                <w:vertAlign w:val="superscript"/>
              </w:rPr>
              <w:t>5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Others</w:t>
            </w:r>
            <w:r w:rsidRPr="009D1775">
              <w:rPr>
                <w:rFonts w:eastAsia="Malgun Gothic"/>
                <w:szCs w:val="24"/>
                <w:vertAlign w:val="superscript"/>
                <w:lang w:eastAsia="ko-KR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on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1,91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≥</w:t>
            </w:r>
            <w:r w:rsidRPr="009D1775">
              <w:rPr>
                <w:rFonts w:eastAsia="Malgun Gothic"/>
                <w:szCs w:val="24"/>
                <w:lang w:eastAsia="ko-KR"/>
              </w:rPr>
              <w:t>1 cup/month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42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8</w:t>
            </w:r>
            <w:r w:rsidR="00FA4639">
              <w:rPr>
                <w:szCs w:val="24"/>
              </w:rPr>
              <w:t>3</w:t>
            </w:r>
            <w:r w:rsidRPr="009D1775">
              <w:rPr>
                <w:szCs w:val="24"/>
              </w:rPr>
              <w:t xml:space="preserve"> (-0.17</w:t>
            </w:r>
            <w:r w:rsidR="00FA4639">
              <w:rPr>
                <w:szCs w:val="24"/>
              </w:rPr>
              <w:t>5</w:t>
            </w:r>
            <w:r w:rsidRPr="009D1775">
              <w:rPr>
                <w:szCs w:val="24"/>
              </w:rPr>
              <w:t>, 0.00</w:t>
            </w:r>
            <w:r w:rsidR="00FA4639">
              <w:rPr>
                <w:szCs w:val="24"/>
              </w:rPr>
              <w:t>9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41 (-0.141, 0.059)</w:t>
            </w:r>
          </w:p>
        </w:tc>
      </w:tr>
      <w:tr w:rsidR="00995324" w:rsidRPr="009D1775" w:rsidTr="00994041">
        <w:trPr>
          <w:trHeight w:val="26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Brewed coffe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on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1,56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&lt;14 cups/week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217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1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3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>, 0.05</w:t>
            </w:r>
            <w:r w:rsidR="00FA4639">
              <w:rPr>
                <w:szCs w:val="24"/>
              </w:rPr>
              <w:t>5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2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6</w:t>
            </w:r>
            <w:r w:rsidR="00FA4639">
              <w:rPr>
                <w:szCs w:val="24"/>
              </w:rPr>
              <w:t>9</w:t>
            </w:r>
            <w:r w:rsidRPr="009D1775">
              <w:rPr>
                <w:szCs w:val="24"/>
              </w:rPr>
              <w:t>, 0.02</w:t>
            </w:r>
            <w:r w:rsidR="00FA4639">
              <w:rPr>
                <w:szCs w:val="24"/>
              </w:rPr>
              <w:t>5</w:t>
            </w:r>
            <w:r w:rsidRPr="009D1775">
              <w:rPr>
                <w:szCs w:val="24"/>
              </w:rPr>
              <w:t>)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szCs w:val="24"/>
              </w:rPr>
              <w:t>≥</w:t>
            </w:r>
            <w:r w:rsidRPr="009D1775">
              <w:rPr>
                <w:rFonts w:eastAsia="Malgun Gothic"/>
                <w:szCs w:val="24"/>
                <w:lang w:eastAsia="ko-KR"/>
              </w:rPr>
              <w:t>14 cups/week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17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2</w:t>
            </w:r>
            <w:r w:rsidR="00FA4639">
              <w:rPr>
                <w:szCs w:val="24"/>
              </w:rPr>
              <w:t>3</w:t>
            </w:r>
            <w:r w:rsidRPr="009D1775">
              <w:rPr>
                <w:szCs w:val="24"/>
              </w:rPr>
              <w:t xml:space="preserve"> (-0.07</w:t>
            </w:r>
            <w:r w:rsidR="00FA4639">
              <w:rPr>
                <w:szCs w:val="24"/>
              </w:rPr>
              <w:t>1</w:t>
            </w:r>
            <w:r w:rsidRPr="009D1775">
              <w:rPr>
                <w:szCs w:val="24"/>
              </w:rPr>
              <w:t>, 0.02</w:t>
            </w:r>
            <w:r w:rsidR="00FA4639">
              <w:rPr>
                <w:szCs w:val="24"/>
              </w:rPr>
              <w:t>5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3</w:t>
            </w:r>
            <w:r w:rsidR="00FA4639">
              <w:rPr>
                <w:szCs w:val="24"/>
              </w:rPr>
              <w:t>4</w:t>
            </w:r>
            <w:r w:rsidRPr="009D1775">
              <w:rPr>
                <w:szCs w:val="24"/>
              </w:rPr>
              <w:t xml:space="preserve"> (-0.08</w:t>
            </w:r>
            <w:r w:rsidR="00FA4639">
              <w:rPr>
                <w:szCs w:val="24"/>
              </w:rPr>
              <w:t>6</w:t>
            </w:r>
            <w:r w:rsidRPr="009D1775">
              <w:rPr>
                <w:szCs w:val="24"/>
              </w:rPr>
              <w:t>, 0.01</w:t>
            </w:r>
            <w:r w:rsidR="00FA4639">
              <w:rPr>
                <w:szCs w:val="24"/>
              </w:rPr>
              <w:t>8</w:t>
            </w:r>
            <w:r w:rsidRPr="009D1775">
              <w:rPr>
                <w:szCs w:val="24"/>
              </w:rPr>
              <w:t>)</w:t>
            </w:r>
          </w:p>
        </w:tc>
      </w:tr>
      <w:tr w:rsidR="00995324" w:rsidRPr="009D1775" w:rsidTr="00994041">
        <w:trPr>
          <w:trHeight w:val="269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Instant coffee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one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755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&lt;14 cups/week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51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1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45, 0.02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</w:t>
            </w:r>
            <w:r w:rsidR="00FA4639">
              <w:rPr>
                <w:szCs w:val="24"/>
              </w:rPr>
              <w:t>10</w:t>
            </w:r>
            <w:r w:rsidRPr="009D1775">
              <w:rPr>
                <w:szCs w:val="24"/>
              </w:rPr>
              <w:t xml:space="preserve"> (-0.027, 0.04</w:t>
            </w:r>
            <w:r w:rsidR="00FA4639">
              <w:rPr>
                <w:szCs w:val="24"/>
              </w:rPr>
              <w:t>7</w:t>
            </w:r>
            <w:r w:rsidRPr="009D1775">
              <w:rPr>
                <w:szCs w:val="24"/>
              </w:rPr>
              <w:t>)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szCs w:val="24"/>
              </w:rPr>
              <w:t>≥</w:t>
            </w:r>
            <w:r w:rsidRPr="009D1775">
              <w:rPr>
                <w:rFonts w:eastAsia="Malgun Gothic"/>
                <w:szCs w:val="24"/>
                <w:lang w:eastAsia="ko-KR"/>
              </w:rPr>
              <w:t>14 cups/week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679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0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3</w:t>
            </w:r>
            <w:r w:rsidR="00FA4639">
              <w:rPr>
                <w:szCs w:val="24"/>
              </w:rPr>
              <w:t>1</w:t>
            </w:r>
            <w:r w:rsidRPr="009D1775">
              <w:rPr>
                <w:szCs w:val="24"/>
              </w:rPr>
              <w:t>, 0.03</w:t>
            </w:r>
            <w:r w:rsidR="00FA4639">
              <w:rPr>
                <w:szCs w:val="24"/>
              </w:rPr>
              <w:t>5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2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 xml:space="preserve"> (-0.01</w:t>
            </w:r>
            <w:r w:rsidR="00FA4639">
              <w:rPr>
                <w:szCs w:val="24"/>
              </w:rPr>
              <w:t>4</w:t>
            </w:r>
            <w:r w:rsidRPr="009D1775">
              <w:rPr>
                <w:szCs w:val="24"/>
              </w:rPr>
              <w:t>, 0.05</w:t>
            </w:r>
            <w:r w:rsidR="00FA4639">
              <w:rPr>
                <w:szCs w:val="24"/>
              </w:rPr>
              <w:t>8</w:t>
            </w:r>
            <w:r w:rsidRPr="009D1775">
              <w:rPr>
                <w:szCs w:val="24"/>
              </w:rPr>
              <w:t>)</w:t>
            </w:r>
          </w:p>
        </w:tc>
      </w:tr>
      <w:tr w:rsidR="00995324" w:rsidRPr="009D1775" w:rsidTr="00994041">
        <w:trPr>
          <w:trHeight w:val="26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Soft drin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Non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rFonts w:eastAsia="Malgun Gothic"/>
                <w:szCs w:val="24"/>
                <w:lang w:eastAsia="ko-KR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1,87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Reference</w:t>
            </w:r>
          </w:p>
        </w:tc>
      </w:tr>
      <w:tr w:rsidR="00995324" w:rsidRPr="009D1775" w:rsidTr="00994041">
        <w:trPr>
          <w:trHeight w:val="252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≥</w:t>
            </w:r>
            <w:r w:rsidRPr="009D1775">
              <w:rPr>
                <w:rFonts w:eastAsia="Malgun Gothic"/>
                <w:szCs w:val="24"/>
                <w:lang w:eastAsia="ko-KR"/>
              </w:rPr>
              <w:t>1 cup/month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rFonts w:eastAsia="Malgun Gothic"/>
                <w:szCs w:val="24"/>
                <w:lang w:eastAsia="ko-KR"/>
              </w:rPr>
              <w:t>82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-0.05</w:t>
            </w:r>
            <w:r w:rsidR="00FA4639">
              <w:rPr>
                <w:szCs w:val="24"/>
              </w:rPr>
              <w:t>7</w:t>
            </w:r>
            <w:r w:rsidRPr="009D1775">
              <w:rPr>
                <w:szCs w:val="24"/>
              </w:rPr>
              <w:t xml:space="preserve"> (-0.124, 0.0</w:t>
            </w:r>
            <w:r w:rsidR="00FA4639">
              <w:rPr>
                <w:szCs w:val="24"/>
              </w:rPr>
              <w:t>10</w:t>
            </w:r>
            <w:r w:rsidRPr="009D1775">
              <w:rPr>
                <w:szCs w:val="24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324" w:rsidRPr="009D1775" w:rsidRDefault="00995324" w:rsidP="00995324">
            <w:pPr>
              <w:spacing w:line="276" w:lineRule="auto"/>
              <w:jc w:val="center"/>
              <w:rPr>
                <w:szCs w:val="24"/>
              </w:rPr>
            </w:pPr>
            <w:r w:rsidRPr="009D1775">
              <w:rPr>
                <w:szCs w:val="24"/>
              </w:rPr>
              <w:t>0.01</w:t>
            </w:r>
            <w:r w:rsidR="00FA4639">
              <w:rPr>
                <w:szCs w:val="24"/>
              </w:rPr>
              <w:t>9</w:t>
            </w:r>
            <w:r w:rsidRPr="009D1775">
              <w:rPr>
                <w:szCs w:val="24"/>
              </w:rPr>
              <w:t xml:space="preserve"> (-0.05</w:t>
            </w:r>
            <w:r w:rsidR="00FA4639">
              <w:rPr>
                <w:szCs w:val="24"/>
              </w:rPr>
              <w:t>4</w:t>
            </w:r>
            <w:r w:rsidRPr="009D1775">
              <w:rPr>
                <w:szCs w:val="24"/>
              </w:rPr>
              <w:t>, 0.09</w:t>
            </w:r>
            <w:r w:rsidR="00FA4639">
              <w:rPr>
                <w:szCs w:val="24"/>
              </w:rPr>
              <w:t>2</w:t>
            </w:r>
            <w:r w:rsidRPr="009D1775">
              <w:rPr>
                <w:szCs w:val="24"/>
              </w:rPr>
              <w:t>)</w:t>
            </w:r>
          </w:p>
        </w:tc>
      </w:tr>
    </w:tbl>
    <w:p w:rsidR="00995324" w:rsidRPr="009D1775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Abbreviation: CI, confidence interval</w:t>
      </w:r>
    </w:p>
    <w:p w:rsidR="00995324" w:rsidRPr="009D1775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 xml:space="preserve">1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Number of participants</w:t>
      </w:r>
    </w:p>
    <w:p w:rsidR="00995324" w:rsidRPr="009D1775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 xml:space="preserve">2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Model for </w:t>
      </w:r>
      <w:r w:rsidRPr="009D1775">
        <w:rPr>
          <w:rFonts w:ascii="Times New Roman" w:hAnsi="Times New Roman" w:cs="Times New Roman"/>
          <w:sz w:val="24"/>
          <w:szCs w:val="24"/>
        </w:rPr>
        <w:t xml:space="preserve">leukocyte telomere length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adjusted for age, sex, monthly </w:t>
      </w:r>
      <w:r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>household income status,</w:t>
      </w:r>
      <w:r w:rsidR="00F821EE"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employment status,</w:t>
      </w:r>
      <w:r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body mass index,</w:t>
      </w:r>
      <w:r w:rsidR="00F821EE"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moking status, alcohol consumption status, physical activity, </w:t>
      </w:r>
      <w:r w:rsidR="00F821EE"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white blood cell counts, </w:t>
      </w:r>
      <w:r w:rsidRP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>and presence of hypertension or diabetes mellitus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p w:rsidR="00995324" w:rsidRPr="009D1775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 xml:space="preserve">3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Regression coefficient estimate</w:t>
      </w:r>
    </w:p>
    <w:p w:rsidR="00995324" w:rsidRPr="009D1775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 xml:space="preserve">4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Black tea, oolong tea, and other teas</w:t>
      </w:r>
    </w:p>
    <w:p w:rsidR="00D320A1" w:rsidRPr="00995324" w:rsidRDefault="00995324" w:rsidP="00995324">
      <w:pPr>
        <w:pStyle w:val="BodyText"/>
        <w:spacing w:line="276" w:lineRule="auto"/>
        <w:ind w:leftChars="100" w:left="240" w:firstLine="0"/>
        <w:jc w:val="left"/>
        <w:rPr>
          <w:rFonts w:ascii="Times New Roman" w:eastAsia="Yu Mincho" w:hAnsi="Times New Roman" w:cs="Times New Roman"/>
          <w:b/>
          <w:sz w:val="24"/>
          <w:szCs w:val="24"/>
        </w:rPr>
      </w:pPr>
      <w:r w:rsidRPr="009D1775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5</w:t>
      </w:r>
      <w:r w:rsidRPr="009D1775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P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-value &lt;</w:t>
      </w:r>
      <w:r w:rsidR="00F821E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9D1775">
        <w:rPr>
          <w:rFonts w:ascii="Times New Roman" w:eastAsia="Malgun Gothic" w:hAnsi="Times New Roman" w:cs="Times New Roman"/>
          <w:sz w:val="24"/>
          <w:szCs w:val="24"/>
          <w:lang w:eastAsia="ko-KR"/>
        </w:rPr>
        <w:t>0.05</w:t>
      </w:r>
    </w:p>
    <w:sectPr w:rsidR="00D320A1" w:rsidRPr="00995324" w:rsidSect="00103DA8">
      <w:headerReference w:type="default" r:id="rId7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3DE" w:rsidRDefault="006523DE" w:rsidP="008A5FA4">
      <w:pPr>
        <w:spacing w:line="240" w:lineRule="auto"/>
      </w:pPr>
      <w:r>
        <w:separator/>
      </w:r>
    </w:p>
  </w:endnote>
  <w:endnote w:type="continuationSeparator" w:id="0">
    <w:p w:rsidR="006523DE" w:rsidRDefault="006523DE" w:rsidP="008A5F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hotina MT">
    <w:altName w:val="Times New Roman"/>
    <w:charset w:val="00"/>
    <w:family w:val="roman"/>
    <w:pitch w:val="variable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3DE" w:rsidRDefault="006523DE" w:rsidP="008A5FA4">
      <w:pPr>
        <w:spacing w:line="240" w:lineRule="auto"/>
      </w:pPr>
      <w:r>
        <w:separator/>
      </w:r>
    </w:p>
  </w:footnote>
  <w:footnote w:type="continuationSeparator" w:id="0">
    <w:p w:rsidR="006523DE" w:rsidRDefault="006523DE" w:rsidP="008A5F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617466"/>
      <w:docPartObj>
        <w:docPartGallery w:val="Page Numbers (Top of Page)"/>
        <w:docPartUnique/>
      </w:docPartObj>
    </w:sdtPr>
    <w:sdtEndPr/>
    <w:sdtContent>
      <w:p w:rsidR="00995324" w:rsidRDefault="0099532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1D9B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:rsidR="00995324" w:rsidRDefault="0099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3C7"/>
    <w:rsid w:val="00000C0E"/>
    <w:rsid w:val="000037FC"/>
    <w:rsid w:val="00005111"/>
    <w:rsid w:val="00023D9C"/>
    <w:rsid w:val="00035C24"/>
    <w:rsid w:val="00041CE7"/>
    <w:rsid w:val="000461D1"/>
    <w:rsid w:val="00047C39"/>
    <w:rsid w:val="00052ED9"/>
    <w:rsid w:val="000773E7"/>
    <w:rsid w:val="00077904"/>
    <w:rsid w:val="00080764"/>
    <w:rsid w:val="00081857"/>
    <w:rsid w:val="00081ACE"/>
    <w:rsid w:val="00085EDC"/>
    <w:rsid w:val="000930B0"/>
    <w:rsid w:val="00093415"/>
    <w:rsid w:val="000A169F"/>
    <w:rsid w:val="000A61FC"/>
    <w:rsid w:val="000A6376"/>
    <w:rsid w:val="000C3C5E"/>
    <w:rsid w:val="000C5130"/>
    <w:rsid w:val="000D0285"/>
    <w:rsid w:val="000F3DF2"/>
    <w:rsid w:val="00103DA8"/>
    <w:rsid w:val="00104799"/>
    <w:rsid w:val="00104A73"/>
    <w:rsid w:val="00104F87"/>
    <w:rsid w:val="00105BF6"/>
    <w:rsid w:val="001103B2"/>
    <w:rsid w:val="001171A7"/>
    <w:rsid w:val="00117A3E"/>
    <w:rsid w:val="00127DA9"/>
    <w:rsid w:val="00141041"/>
    <w:rsid w:val="00144129"/>
    <w:rsid w:val="00145744"/>
    <w:rsid w:val="00156C7B"/>
    <w:rsid w:val="00167C13"/>
    <w:rsid w:val="00174C2B"/>
    <w:rsid w:val="001801CB"/>
    <w:rsid w:val="00182E1B"/>
    <w:rsid w:val="00184B27"/>
    <w:rsid w:val="001A49D4"/>
    <w:rsid w:val="001A4DCA"/>
    <w:rsid w:val="001A526F"/>
    <w:rsid w:val="001A528F"/>
    <w:rsid w:val="001A66F3"/>
    <w:rsid w:val="001B2AC1"/>
    <w:rsid w:val="001C0F96"/>
    <w:rsid w:val="001C11DC"/>
    <w:rsid w:val="001C3BBA"/>
    <w:rsid w:val="001C69C5"/>
    <w:rsid w:val="001E174A"/>
    <w:rsid w:val="001F194E"/>
    <w:rsid w:val="001F460D"/>
    <w:rsid w:val="00200976"/>
    <w:rsid w:val="002054C0"/>
    <w:rsid w:val="00206D1A"/>
    <w:rsid w:val="00211AF1"/>
    <w:rsid w:val="00230090"/>
    <w:rsid w:val="00235556"/>
    <w:rsid w:val="0023558D"/>
    <w:rsid w:val="00236DD6"/>
    <w:rsid w:val="00240469"/>
    <w:rsid w:val="002460DD"/>
    <w:rsid w:val="00247A1C"/>
    <w:rsid w:val="002568B2"/>
    <w:rsid w:val="0026191F"/>
    <w:rsid w:val="0026280C"/>
    <w:rsid w:val="002643C7"/>
    <w:rsid w:val="00266242"/>
    <w:rsid w:val="0026736F"/>
    <w:rsid w:val="00274DFD"/>
    <w:rsid w:val="00285513"/>
    <w:rsid w:val="00287FE2"/>
    <w:rsid w:val="0029241C"/>
    <w:rsid w:val="00293E43"/>
    <w:rsid w:val="002B50D5"/>
    <w:rsid w:val="002C1A75"/>
    <w:rsid w:val="002C4EAF"/>
    <w:rsid w:val="002D31F0"/>
    <w:rsid w:val="002D3827"/>
    <w:rsid w:val="002D3EA2"/>
    <w:rsid w:val="002E0D0D"/>
    <w:rsid w:val="002E1C61"/>
    <w:rsid w:val="002E54CD"/>
    <w:rsid w:val="002F310F"/>
    <w:rsid w:val="002F5199"/>
    <w:rsid w:val="00300A9F"/>
    <w:rsid w:val="00311982"/>
    <w:rsid w:val="00313FF0"/>
    <w:rsid w:val="00315E0F"/>
    <w:rsid w:val="003205C1"/>
    <w:rsid w:val="00322536"/>
    <w:rsid w:val="00323650"/>
    <w:rsid w:val="00334BA0"/>
    <w:rsid w:val="003415D5"/>
    <w:rsid w:val="00357ED3"/>
    <w:rsid w:val="00373A23"/>
    <w:rsid w:val="003838AF"/>
    <w:rsid w:val="00383E39"/>
    <w:rsid w:val="00392D04"/>
    <w:rsid w:val="003965F8"/>
    <w:rsid w:val="00396607"/>
    <w:rsid w:val="003A2B77"/>
    <w:rsid w:val="003A324E"/>
    <w:rsid w:val="003C6D2C"/>
    <w:rsid w:val="003D43C6"/>
    <w:rsid w:val="003D47F7"/>
    <w:rsid w:val="003D72D0"/>
    <w:rsid w:val="003D7B3D"/>
    <w:rsid w:val="003E68ED"/>
    <w:rsid w:val="003F1BBE"/>
    <w:rsid w:val="003F7027"/>
    <w:rsid w:val="00405637"/>
    <w:rsid w:val="00405A48"/>
    <w:rsid w:val="00410CB4"/>
    <w:rsid w:val="00421F34"/>
    <w:rsid w:val="004267D1"/>
    <w:rsid w:val="0043449E"/>
    <w:rsid w:val="0044065B"/>
    <w:rsid w:val="0045132F"/>
    <w:rsid w:val="00451EF3"/>
    <w:rsid w:val="004533C7"/>
    <w:rsid w:val="00460931"/>
    <w:rsid w:val="00461603"/>
    <w:rsid w:val="00462586"/>
    <w:rsid w:val="004671FF"/>
    <w:rsid w:val="004725B5"/>
    <w:rsid w:val="00472F31"/>
    <w:rsid w:val="0047443A"/>
    <w:rsid w:val="00476405"/>
    <w:rsid w:val="004908FB"/>
    <w:rsid w:val="004920CF"/>
    <w:rsid w:val="00492945"/>
    <w:rsid w:val="00494997"/>
    <w:rsid w:val="004A0042"/>
    <w:rsid w:val="004A1596"/>
    <w:rsid w:val="004A25DD"/>
    <w:rsid w:val="004A476B"/>
    <w:rsid w:val="004B48B5"/>
    <w:rsid w:val="004B5B0D"/>
    <w:rsid w:val="004C293E"/>
    <w:rsid w:val="004C4E1C"/>
    <w:rsid w:val="004D3F41"/>
    <w:rsid w:val="004D7353"/>
    <w:rsid w:val="004E092E"/>
    <w:rsid w:val="004E121C"/>
    <w:rsid w:val="004E2D08"/>
    <w:rsid w:val="004E7591"/>
    <w:rsid w:val="004F22A3"/>
    <w:rsid w:val="0050170C"/>
    <w:rsid w:val="00506C71"/>
    <w:rsid w:val="005117FF"/>
    <w:rsid w:val="00522825"/>
    <w:rsid w:val="005233A4"/>
    <w:rsid w:val="005329D4"/>
    <w:rsid w:val="00542AFE"/>
    <w:rsid w:val="00551152"/>
    <w:rsid w:val="0055724C"/>
    <w:rsid w:val="00567974"/>
    <w:rsid w:val="0057307B"/>
    <w:rsid w:val="00574B86"/>
    <w:rsid w:val="0057563F"/>
    <w:rsid w:val="00593DAB"/>
    <w:rsid w:val="0059620E"/>
    <w:rsid w:val="005A1524"/>
    <w:rsid w:val="005A45B9"/>
    <w:rsid w:val="005A6976"/>
    <w:rsid w:val="005A73F7"/>
    <w:rsid w:val="005B62EA"/>
    <w:rsid w:val="005C3849"/>
    <w:rsid w:val="005C3DE0"/>
    <w:rsid w:val="005C7B4A"/>
    <w:rsid w:val="005D2E9F"/>
    <w:rsid w:val="005D6B4E"/>
    <w:rsid w:val="005E4326"/>
    <w:rsid w:val="005F0589"/>
    <w:rsid w:val="005F0E29"/>
    <w:rsid w:val="005F1022"/>
    <w:rsid w:val="005F21B6"/>
    <w:rsid w:val="005F4C64"/>
    <w:rsid w:val="005F776B"/>
    <w:rsid w:val="00600ED1"/>
    <w:rsid w:val="006020B3"/>
    <w:rsid w:val="006031A5"/>
    <w:rsid w:val="00611BB9"/>
    <w:rsid w:val="00613C49"/>
    <w:rsid w:val="0061569E"/>
    <w:rsid w:val="006255BD"/>
    <w:rsid w:val="00633222"/>
    <w:rsid w:val="00635028"/>
    <w:rsid w:val="006372C1"/>
    <w:rsid w:val="00644EC2"/>
    <w:rsid w:val="006463A0"/>
    <w:rsid w:val="006523DE"/>
    <w:rsid w:val="00663A60"/>
    <w:rsid w:val="00676DF8"/>
    <w:rsid w:val="0068187E"/>
    <w:rsid w:val="0068342D"/>
    <w:rsid w:val="00684A66"/>
    <w:rsid w:val="00685ED9"/>
    <w:rsid w:val="006868B0"/>
    <w:rsid w:val="006A4A89"/>
    <w:rsid w:val="006A7533"/>
    <w:rsid w:val="006B13E7"/>
    <w:rsid w:val="006B2213"/>
    <w:rsid w:val="006C3947"/>
    <w:rsid w:val="006D253E"/>
    <w:rsid w:val="006D2C3A"/>
    <w:rsid w:val="006D6D48"/>
    <w:rsid w:val="006E4691"/>
    <w:rsid w:val="006E70E9"/>
    <w:rsid w:val="006F3FA5"/>
    <w:rsid w:val="007022C3"/>
    <w:rsid w:val="007121F6"/>
    <w:rsid w:val="00714450"/>
    <w:rsid w:val="00714F67"/>
    <w:rsid w:val="00717B5D"/>
    <w:rsid w:val="00733E9E"/>
    <w:rsid w:val="007357C1"/>
    <w:rsid w:val="007421B0"/>
    <w:rsid w:val="007424A2"/>
    <w:rsid w:val="00742FA3"/>
    <w:rsid w:val="00746FD2"/>
    <w:rsid w:val="007508DD"/>
    <w:rsid w:val="0075488A"/>
    <w:rsid w:val="00761592"/>
    <w:rsid w:val="00764980"/>
    <w:rsid w:val="00764D6F"/>
    <w:rsid w:val="007703E9"/>
    <w:rsid w:val="00770912"/>
    <w:rsid w:val="007714AE"/>
    <w:rsid w:val="00783EF6"/>
    <w:rsid w:val="00784C51"/>
    <w:rsid w:val="007B154C"/>
    <w:rsid w:val="007B5FA5"/>
    <w:rsid w:val="007B66F0"/>
    <w:rsid w:val="007D2B6F"/>
    <w:rsid w:val="007D3E91"/>
    <w:rsid w:val="007D69F4"/>
    <w:rsid w:val="0080094A"/>
    <w:rsid w:val="0080275E"/>
    <w:rsid w:val="00810AA8"/>
    <w:rsid w:val="00814BE9"/>
    <w:rsid w:val="00822562"/>
    <w:rsid w:val="00831380"/>
    <w:rsid w:val="00832320"/>
    <w:rsid w:val="00836005"/>
    <w:rsid w:val="00843D5D"/>
    <w:rsid w:val="00845713"/>
    <w:rsid w:val="00854AFF"/>
    <w:rsid w:val="0085548B"/>
    <w:rsid w:val="00855CD1"/>
    <w:rsid w:val="00866A06"/>
    <w:rsid w:val="008729C9"/>
    <w:rsid w:val="008A114D"/>
    <w:rsid w:val="008A3FFC"/>
    <w:rsid w:val="008A4580"/>
    <w:rsid w:val="008A5FA4"/>
    <w:rsid w:val="008B2DA8"/>
    <w:rsid w:val="008B7F54"/>
    <w:rsid w:val="008C13DC"/>
    <w:rsid w:val="008C608F"/>
    <w:rsid w:val="008D34D0"/>
    <w:rsid w:val="008E5019"/>
    <w:rsid w:val="008F0861"/>
    <w:rsid w:val="008F6C91"/>
    <w:rsid w:val="008F74BF"/>
    <w:rsid w:val="0090102D"/>
    <w:rsid w:val="00911066"/>
    <w:rsid w:val="0092027C"/>
    <w:rsid w:val="00921754"/>
    <w:rsid w:val="00923C07"/>
    <w:rsid w:val="009250E7"/>
    <w:rsid w:val="009251B0"/>
    <w:rsid w:val="00926FEE"/>
    <w:rsid w:val="00941F27"/>
    <w:rsid w:val="009435D3"/>
    <w:rsid w:val="009446EF"/>
    <w:rsid w:val="00951D9B"/>
    <w:rsid w:val="009524D1"/>
    <w:rsid w:val="00954D07"/>
    <w:rsid w:val="00955D2A"/>
    <w:rsid w:val="0096113F"/>
    <w:rsid w:val="00964A6E"/>
    <w:rsid w:val="0097325B"/>
    <w:rsid w:val="00976159"/>
    <w:rsid w:val="00981356"/>
    <w:rsid w:val="009908B6"/>
    <w:rsid w:val="00994041"/>
    <w:rsid w:val="00995324"/>
    <w:rsid w:val="0099622C"/>
    <w:rsid w:val="009B04CC"/>
    <w:rsid w:val="009B1995"/>
    <w:rsid w:val="009B1AA2"/>
    <w:rsid w:val="009B37D1"/>
    <w:rsid w:val="009C1FA6"/>
    <w:rsid w:val="009C441A"/>
    <w:rsid w:val="009C5445"/>
    <w:rsid w:val="009D1775"/>
    <w:rsid w:val="009D720D"/>
    <w:rsid w:val="009D75EB"/>
    <w:rsid w:val="009E2961"/>
    <w:rsid w:val="009E5BD6"/>
    <w:rsid w:val="009F7336"/>
    <w:rsid w:val="00A24DA7"/>
    <w:rsid w:val="00A30C53"/>
    <w:rsid w:val="00A33E49"/>
    <w:rsid w:val="00A47F80"/>
    <w:rsid w:val="00A54821"/>
    <w:rsid w:val="00A56026"/>
    <w:rsid w:val="00A7324D"/>
    <w:rsid w:val="00A748AF"/>
    <w:rsid w:val="00A906D2"/>
    <w:rsid w:val="00A91937"/>
    <w:rsid w:val="00A93E56"/>
    <w:rsid w:val="00A93E5F"/>
    <w:rsid w:val="00A93F80"/>
    <w:rsid w:val="00A96166"/>
    <w:rsid w:val="00AA0CB9"/>
    <w:rsid w:val="00AB468C"/>
    <w:rsid w:val="00AC0554"/>
    <w:rsid w:val="00AD0BED"/>
    <w:rsid w:val="00AD274B"/>
    <w:rsid w:val="00AD39F9"/>
    <w:rsid w:val="00AD4F91"/>
    <w:rsid w:val="00AE2DA0"/>
    <w:rsid w:val="00AE6344"/>
    <w:rsid w:val="00B040C4"/>
    <w:rsid w:val="00B23F25"/>
    <w:rsid w:val="00B42492"/>
    <w:rsid w:val="00B4315F"/>
    <w:rsid w:val="00B51D63"/>
    <w:rsid w:val="00B61E0F"/>
    <w:rsid w:val="00B805A9"/>
    <w:rsid w:val="00B81F67"/>
    <w:rsid w:val="00B823ED"/>
    <w:rsid w:val="00B940A4"/>
    <w:rsid w:val="00B95887"/>
    <w:rsid w:val="00B97114"/>
    <w:rsid w:val="00BA3336"/>
    <w:rsid w:val="00BA4E88"/>
    <w:rsid w:val="00BB2682"/>
    <w:rsid w:val="00BB340B"/>
    <w:rsid w:val="00BB523B"/>
    <w:rsid w:val="00BB7CCD"/>
    <w:rsid w:val="00BC78DF"/>
    <w:rsid w:val="00BD166E"/>
    <w:rsid w:val="00BD7993"/>
    <w:rsid w:val="00BE1EBF"/>
    <w:rsid w:val="00BE3E6E"/>
    <w:rsid w:val="00BF42B1"/>
    <w:rsid w:val="00C00CA3"/>
    <w:rsid w:val="00C05575"/>
    <w:rsid w:val="00C11981"/>
    <w:rsid w:val="00C130AE"/>
    <w:rsid w:val="00C26468"/>
    <w:rsid w:val="00C264CD"/>
    <w:rsid w:val="00C2778D"/>
    <w:rsid w:val="00C30E2E"/>
    <w:rsid w:val="00C35766"/>
    <w:rsid w:val="00C42351"/>
    <w:rsid w:val="00C46DA1"/>
    <w:rsid w:val="00C5164B"/>
    <w:rsid w:val="00C56682"/>
    <w:rsid w:val="00C6617B"/>
    <w:rsid w:val="00C67CFC"/>
    <w:rsid w:val="00C90EE5"/>
    <w:rsid w:val="00C91D77"/>
    <w:rsid w:val="00C93E8E"/>
    <w:rsid w:val="00C959BF"/>
    <w:rsid w:val="00C9793F"/>
    <w:rsid w:val="00CA25D7"/>
    <w:rsid w:val="00CA7244"/>
    <w:rsid w:val="00CB2F48"/>
    <w:rsid w:val="00CB51B9"/>
    <w:rsid w:val="00CC7123"/>
    <w:rsid w:val="00CD40B9"/>
    <w:rsid w:val="00CE7B78"/>
    <w:rsid w:val="00CE7F60"/>
    <w:rsid w:val="00CF2A0B"/>
    <w:rsid w:val="00CF2BFF"/>
    <w:rsid w:val="00CF33A3"/>
    <w:rsid w:val="00CF7514"/>
    <w:rsid w:val="00D025A5"/>
    <w:rsid w:val="00D02F6D"/>
    <w:rsid w:val="00D04317"/>
    <w:rsid w:val="00D06F28"/>
    <w:rsid w:val="00D07A47"/>
    <w:rsid w:val="00D20F83"/>
    <w:rsid w:val="00D246D0"/>
    <w:rsid w:val="00D260AF"/>
    <w:rsid w:val="00D307CF"/>
    <w:rsid w:val="00D31217"/>
    <w:rsid w:val="00D320A1"/>
    <w:rsid w:val="00D32CD9"/>
    <w:rsid w:val="00D351C6"/>
    <w:rsid w:val="00D56A98"/>
    <w:rsid w:val="00D570F8"/>
    <w:rsid w:val="00D65FDF"/>
    <w:rsid w:val="00D67940"/>
    <w:rsid w:val="00D70222"/>
    <w:rsid w:val="00D8202E"/>
    <w:rsid w:val="00D85373"/>
    <w:rsid w:val="00D87CF2"/>
    <w:rsid w:val="00D910E7"/>
    <w:rsid w:val="00D9310D"/>
    <w:rsid w:val="00D950C7"/>
    <w:rsid w:val="00DA134C"/>
    <w:rsid w:val="00DA5D3E"/>
    <w:rsid w:val="00DA7E00"/>
    <w:rsid w:val="00DB36F6"/>
    <w:rsid w:val="00DB7049"/>
    <w:rsid w:val="00DC12A1"/>
    <w:rsid w:val="00DD1830"/>
    <w:rsid w:val="00DD593D"/>
    <w:rsid w:val="00DE5AD5"/>
    <w:rsid w:val="00DF3A3A"/>
    <w:rsid w:val="00DF46FE"/>
    <w:rsid w:val="00DF4C4E"/>
    <w:rsid w:val="00E02080"/>
    <w:rsid w:val="00E04306"/>
    <w:rsid w:val="00E05758"/>
    <w:rsid w:val="00E101F7"/>
    <w:rsid w:val="00E14424"/>
    <w:rsid w:val="00E16FC1"/>
    <w:rsid w:val="00E26D23"/>
    <w:rsid w:val="00E30F8F"/>
    <w:rsid w:val="00E31D60"/>
    <w:rsid w:val="00E44ED0"/>
    <w:rsid w:val="00E53C60"/>
    <w:rsid w:val="00E54F07"/>
    <w:rsid w:val="00E5540A"/>
    <w:rsid w:val="00E72388"/>
    <w:rsid w:val="00E75138"/>
    <w:rsid w:val="00E82323"/>
    <w:rsid w:val="00E84720"/>
    <w:rsid w:val="00E911AB"/>
    <w:rsid w:val="00E94752"/>
    <w:rsid w:val="00EA4B80"/>
    <w:rsid w:val="00EA6E45"/>
    <w:rsid w:val="00EB0540"/>
    <w:rsid w:val="00EC1739"/>
    <w:rsid w:val="00EC267C"/>
    <w:rsid w:val="00EC5C3A"/>
    <w:rsid w:val="00EC63EA"/>
    <w:rsid w:val="00ED122C"/>
    <w:rsid w:val="00ED427F"/>
    <w:rsid w:val="00EE463A"/>
    <w:rsid w:val="00EE623E"/>
    <w:rsid w:val="00EF41A4"/>
    <w:rsid w:val="00EF4CBA"/>
    <w:rsid w:val="00F02B36"/>
    <w:rsid w:val="00F07B40"/>
    <w:rsid w:val="00F12DCB"/>
    <w:rsid w:val="00F13180"/>
    <w:rsid w:val="00F25F9B"/>
    <w:rsid w:val="00F33CA9"/>
    <w:rsid w:val="00F34E8E"/>
    <w:rsid w:val="00F36E3A"/>
    <w:rsid w:val="00F41DDB"/>
    <w:rsid w:val="00F447DC"/>
    <w:rsid w:val="00F476C5"/>
    <w:rsid w:val="00F6524D"/>
    <w:rsid w:val="00F66591"/>
    <w:rsid w:val="00F821EE"/>
    <w:rsid w:val="00F907CD"/>
    <w:rsid w:val="00F90D9B"/>
    <w:rsid w:val="00F9422A"/>
    <w:rsid w:val="00FA0CD9"/>
    <w:rsid w:val="00FA3E2E"/>
    <w:rsid w:val="00FA4639"/>
    <w:rsid w:val="00FA467A"/>
    <w:rsid w:val="00FB0556"/>
    <w:rsid w:val="00FB1681"/>
    <w:rsid w:val="00FB50DC"/>
    <w:rsid w:val="00FB6311"/>
    <w:rsid w:val="00FB735E"/>
    <w:rsid w:val="00FC2B37"/>
    <w:rsid w:val="00FE5540"/>
    <w:rsid w:val="00FF5795"/>
    <w:rsid w:val="00FF653F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2AB4F4"/>
  <w15:chartTrackingRefBased/>
  <w15:docId w15:val="{5755A185-5F1A-4025-962F-A5C6F544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C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2643C7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3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3C7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3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MDPI12title">
    <w:name w:val="MDPI_1.2_title"/>
    <w:next w:val="Normal"/>
    <w:qFormat/>
    <w:rsid w:val="002643C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9line">
    <w:name w:val="MDPI_1.9_line"/>
    <w:basedOn w:val="Normal"/>
    <w:qFormat/>
    <w:rsid w:val="002643C7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hAnsi="Palatino Linotype"/>
      <w:sz w:val="20"/>
      <w:szCs w:val="24"/>
      <w:lang w:bidi="en-US"/>
    </w:rPr>
  </w:style>
  <w:style w:type="paragraph" w:customStyle="1" w:styleId="MDPI62Acknowledgments">
    <w:name w:val="MDPI_6.2_Acknowledgments"/>
    <w:qFormat/>
    <w:rsid w:val="002643C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2643C7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8A5F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FA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A5F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FA4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F3A3A"/>
  </w:style>
  <w:style w:type="paragraph" w:styleId="BalloonText">
    <w:name w:val="Balloon Text"/>
    <w:basedOn w:val="Normal"/>
    <w:link w:val="BalloonTextChar"/>
    <w:uiPriority w:val="99"/>
    <w:semiHidden/>
    <w:unhideWhenUsed/>
    <w:rsid w:val="00D679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940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2D08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D08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E2D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7D69F4"/>
    <w:pPr>
      <w:ind w:leftChars="400" w:left="800"/>
    </w:pPr>
  </w:style>
  <w:style w:type="paragraph" w:styleId="BodyText">
    <w:name w:val="Body Text"/>
    <w:basedOn w:val="Normal"/>
    <w:link w:val="BodyTextChar"/>
    <w:uiPriority w:val="1"/>
    <w:qFormat/>
    <w:rsid w:val="00B61E0F"/>
    <w:pPr>
      <w:widowControl w:val="0"/>
      <w:autoSpaceDE w:val="0"/>
      <w:autoSpaceDN w:val="0"/>
      <w:spacing w:line="240" w:lineRule="exact"/>
      <w:ind w:firstLine="199"/>
      <w:contextualSpacing/>
    </w:pPr>
    <w:rPr>
      <w:rFonts w:ascii="Times" w:eastAsiaTheme="minorEastAsia" w:hAnsi="Times" w:cs="Photina MT"/>
      <w:color w:val="auto"/>
      <w:sz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B61E0F"/>
    <w:rPr>
      <w:rFonts w:ascii="Times" w:eastAsiaTheme="minorEastAsia" w:hAnsi="Times" w:cs="Photina MT"/>
      <w:sz w:val="20"/>
      <w:szCs w:val="20"/>
      <w:lang w:eastAsia="ja-JP"/>
    </w:rPr>
  </w:style>
  <w:style w:type="paragraph" w:customStyle="1" w:styleId="Fig">
    <w:name w:val="Fig"/>
    <w:basedOn w:val="Normal"/>
    <w:link w:val="Fig0"/>
    <w:autoRedefine/>
    <w:uiPriority w:val="1"/>
    <w:qFormat/>
    <w:rsid w:val="00B61E0F"/>
    <w:pPr>
      <w:widowControl w:val="0"/>
      <w:autoSpaceDE w:val="0"/>
      <w:autoSpaceDN w:val="0"/>
      <w:spacing w:line="220" w:lineRule="exact"/>
      <w:ind w:left="170" w:hanging="170"/>
      <w:contextualSpacing/>
    </w:pPr>
    <w:rPr>
      <w:rFonts w:ascii="Times" w:hAnsi="Times" w:cs="Photina MT"/>
      <w:color w:val="auto"/>
      <w:sz w:val="20"/>
      <w:lang w:eastAsia="ja-JP"/>
    </w:rPr>
  </w:style>
  <w:style w:type="paragraph" w:customStyle="1" w:styleId="TableLegend">
    <w:name w:val="Table Legend"/>
    <w:basedOn w:val="Fig"/>
    <w:link w:val="TableLegend0"/>
    <w:autoRedefine/>
    <w:uiPriority w:val="1"/>
    <w:qFormat/>
    <w:rsid w:val="008F0861"/>
    <w:pPr>
      <w:spacing w:line="276" w:lineRule="auto"/>
      <w:ind w:left="0" w:firstLine="0"/>
      <w:jc w:val="left"/>
    </w:pPr>
    <w:rPr>
      <w:rFonts w:eastAsiaTheme="minorEastAsia"/>
      <w:sz w:val="24"/>
      <w:szCs w:val="24"/>
    </w:rPr>
  </w:style>
  <w:style w:type="character" w:customStyle="1" w:styleId="Fig0">
    <w:name w:val="Fig (文字)"/>
    <w:basedOn w:val="DefaultParagraphFont"/>
    <w:link w:val="Fig"/>
    <w:uiPriority w:val="1"/>
    <w:rsid w:val="00B61E0F"/>
    <w:rPr>
      <w:rFonts w:ascii="Times" w:eastAsia="Times New Roman" w:hAnsi="Times" w:cs="Photina MT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B61E0F"/>
    <w:pPr>
      <w:widowControl w:val="0"/>
      <w:autoSpaceDE w:val="0"/>
      <w:autoSpaceDN w:val="0"/>
      <w:spacing w:after="0" w:line="240" w:lineRule="auto"/>
    </w:pPr>
    <w:rPr>
      <w:rFonts w:ascii="Times" w:eastAsiaTheme="minorEastAsia" w:hAnsi="Times" w:cs="Photina MT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Legend0">
    <w:name w:val="Table Legend (文字)"/>
    <w:basedOn w:val="Fig0"/>
    <w:link w:val="TableLegend"/>
    <w:uiPriority w:val="1"/>
    <w:rsid w:val="008F0861"/>
    <w:rPr>
      <w:rFonts w:ascii="Times" w:eastAsiaTheme="minorEastAsia" w:hAnsi="Times" w:cs="Photina MT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18C53-6B77-4783-A217-97238A33A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arcia</dc:creator>
  <cp:keywords/>
  <dc:description/>
  <cp:lastModifiedBy>Santhiya M.</cp:lastModifiedBy>
  <cp:revision>8</cp:revision>
  <cp:lastPrinted>2021-06-30T02:41:00Z</cp:lastPrinted>
  <dcterms:created xsi:type="dcterms:W3CDTF">2022-07-24T18:23:00Z</dcterms:created>
  <dcterms:modified xsi:type="dcterms:W3CDTF">2023-01-1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edc664-2c3b-3593-bdbd-ef4f63c44aea</vt:lpwstr>
  </property>
  <property fmtid="{D5CDD505-2E9C-101B-9397-08002B2CF9AE}" pid="24" name="Mendeley Citation Style_1">
    <vt:lpwstr>http://www.zotero.org/styles/modern-humanities-research-association</vt:lpwstr>
  </property>
</Properties>
</file>